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1 Table. Community, species diversity and importance value in the five alpine grasslands</w:t>
      </w:r>
    </w:p>
    <w:tbl>
      <w:tblPr>
        <w:tblW w:w="10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716"/>
        <w:gridCol w:w="877"/>
        <w:gridCol w:w="870"/>
        <w:gridCol w:w="856"/>
        <w:gridCol w:w="656"/>
        <w:gridCol w:w="856"/>
        <w:gridCol w:w="916"/>
        <w:gridCol w:w="856"/>
        <w:gridCol w:w="1036"/>
        <w:gridCol w:w="856"/>
        <w:gridCol w:w="916"/>
      </w:tblGrid>
      <w:tr>
        <w:trPr/>
        <w:tc>
          <w:tcPr>
            <w:tcW w:w="10634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mmunity types</w:t>
            </w:r>
          </w:p>
        </w:tc>
      </w:tr>
      <w:tr>
        <w:trPr/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ain species</w:t>
            </w:r>
          </w:p>
        </w:tc>
        <w:tc>
          <w:tcPr>
            <w:tcW w:w="24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M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S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M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S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Carex spp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M1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Poa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pratensi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M2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Kobresia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umi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M3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Stipa capillata Linn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S1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Carex spp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S1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Stipa capillata Linn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MS1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rtemisia argy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AMS2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Stipa capillata Linn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D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uaeda corniculat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D1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Stipa capillata Linn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D1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rtemisia wellbyi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D3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1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portant value (IV)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oa pratensis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arex spp.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Kobresia humili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Edelweis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Oxytropis microphyll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Saussurea japonic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otentilla chinensi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Stipa capillata Linn.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rtemisia argyi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Suaeda corniculate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Glaux maritim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Elymus dahuric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Dandel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rostis hugoniana Rend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Oxytropis ochrocephal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tilotricum wageri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rtemisia macilent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rtemisia wellbyi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1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" w:hAnsi="等线" w:eastAsia="等线" w:cs="等线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05:17:00Z</dcterms:created>
  <dc:creator>NTKO</dc:creator>
  <dc:description/>
  <cp:keywords/>
  <dc:language>en-US</dc:language>
  <cp:lastModifiedBy>NTKO</cp:lastModifiedBy>
  <dcterms:modified xsi:type="dcterms:W3CDTF">2020-01-15T09:21:00Z</dcterms:modified>
  <cp:revision>4</cp:revision>
  <dc:subject/>
  <dc:title>Supporting information</dc:title>
</cp:coreProperties>
</file>